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/>
          <w:b/>
          <w:bCs/>
          <w:sz w:val="24"/>
          <w:lang w:val="en-US" w:eastAsia="zh-CN"/>
        </w:rPr>
      </w:pPr>
      <w:bookmarkStart w:id="0" w:name="OLE_LINK1"/>
      <w:r>
        <w:rPr>
          <w:rFonts w:hint="default"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S1: E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xtrarena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l o</w:t>
      </w:r>
      <w:r>
        <w:rPr>
          <w:rFonts w:hint="default" w:ascii="Times New Roman" w:hAnsi="Times New Roman"/>
          <w:b/>
          <w:bCs/>
          <w:sz w:val="24"/>
        </w:rPr>
        <w:t>rgan involvement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at diagnosis of AAV</w:t>
      </w:r>
    </w:p>
    <w:tbl>
      <w:tblPr>
        <w:tblStyle w:val="3"/>
        <w:tblW w:w="11419" w:type="dxa"/>
        <w:tblInd w:w="-148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1"/>
        <w:gridCol w:w="1830"/>
        <w:gridCol w:w="2292"/>
        <w:gridCol w:w="2549"/>
        <w:gridCol w:w="9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 w:firstLine="280" w:firstLineChars="100"/>
              <w:jc w:val="center"/>
              <w:rPr>
                <w:rFonts w:hint="default" w:ascii="Times New Roman" w:hAnsi="Times New Roman" w:eastAsia="Times-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8"/>
                <w:szCs w:val="28"/>
                <w:lang w:val="en-US" w:eastAsia="zh-CN"/>
              </w:rPr>
              <w:t>Variables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bookmarkStart w:id="1" w:name="OLE_LINK7"/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ll patients</w:t>
            </w:r>
          </w:p>
          <w:bookmarkEnd w:id="1"/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=85)</w:t>
            </w: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-Roman" w:cs="Times New Roman"/>
                <w:kern w:val="0"/>
                <w:sz w:val="24"/>
              </w:rPr>
              <w:t>Haemodialysi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（</w:t>
            </w:r>
            <w:r>
              <w:rPr>
                <w:rFonts w:hint="default" w:ascii="Times New Roman" w:hAnsi="Times New Roman" w:eastAsia="Times-Roman" w:cs="Times New Roman"/>
                <w:kern w:val="0"/>
                <w:sz w:val="24"/>
              </w:rPr>
              <w:t>n=6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, 75%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）</w:t>
            </w:r>
          </w:p>
        </w:tc>
        <w:tc>
          <w:tcPr>
            <w:tcW w:w="2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Times-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Times-Roman" w:cs="Times New Roman"/>
                <w:kern w:val="0"/>
                <w:sz w:val="24"/>
              </w:rPr>
              <w:t>Peritoneal dialysi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-Roman" w:cs="Times New Roman"/>
                <w:kern w:val="0"/>
                <w:sz w:val="24"/>
              </w:rPr>
              <w:t>(n=2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, 25%</w:t>
            </w:r>
            <w:r>
              <w:rPr>
                <w:rFonts w:hint="default" w:ascii="Times New Roman" w:hAnsi="Times New Roman" w:eastAsia="Times-Roman" w:cs="Times New Roman"/>
                <w:kern w:val="0"/>
                <w:sz w:val="24"/>
              </w:rPr>
              <w:t>)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-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dvP47DFC8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eral*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2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2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5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13" w:rightChars="6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%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-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dvP47DFC8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ucous membranes,E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13" w:rightChars="6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%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.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-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dvP47DFC8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ervous syste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2320"/>
              </w:tabs>
              <w:spacing w:before="0" w:beforeAutospacing="0" w:after="0" w:afterAutospacing="0"/>
              <w:ind w:right="13" w:rightChars="6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%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.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-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dvP47DFC8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es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 xml:space="preserve">1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5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right="13" w:rightChars="6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%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.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dvP47DFC8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dvP47DFC8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rdiovascula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%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-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dvP47DFC8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domina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%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VAS</w:t>
            </w:r>
            <w:r>
              <w:rPr>
                <w:rFonts w:hint="eastAsia" w:ascii="Times New Roman" w:hAnsi="Times New Roman" w:eastAsia="AdvP47DFC8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AdvP47DFC8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dian (IQR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Times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" w:cs="Times New Roman"/>
                <w:kern w:val="0"/>
                <w:sz w:val="24"/>
                <w:szCs w:val="24"/>
                <w:lang w:val="en-US" w:eastAsia="zh-CN" w:bidi="ar-SA"/>
              </w:rPr>
              <w:t xml:space="preserve">18 </w:t>
            </w:r>
            <w:r>
              <w:rPr>
                <w:rFonts w:hint="eastAsia" w:ascii="Times New Roman" w:hAnsi="Times New Roman" w:eastAsia="Times" w:cs="Times New Roman"/>
                <w:kern w:val="0"/>
                <w:sz w:val="18"/>
                <w:szCs w:val="18"/>
                <w:lang w:val="en-US" w:eastAsia="zh-CN" w:bidi="ar-SA"/>
              </w:rPr>
              <w:t>(16-2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17.8-23.0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14-2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  <w:t>0.04</w:t>
            </w:r>
          </w:p>
        </w:tc>
      </w:tr>
    </w:tbl>
    <w:p>
      <w:pPr>
        <w:keepNext w:val="0"/>
        <w:keepLines w:val="0"/>
        <w:widowControl/>
        <w:suppressLineNumbers w:val="0"/>
        <w:ind w:left="-1680" w:leftChars="-800" w:right="-1573" w:rightChars="-749" w:firstLine="0" w:firstLineChars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*Including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instrText xml:space="preserve"> HYPERLINK "C:/Users/Administrator/AppData/Local/youdao/dict/Application/8.9.9.0/resultui/html/index.html" \l "/javascript:;"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t>muscl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t>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instrText xml:space="preserve"> HYPERLINK "C:/Users/Administrator/AppData/Local/youdao/dict/Application/8.9.9.0/resultui/html/index.html" \l "/javascript:;"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t>pai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instrText xml:space="preserve"> HYPERLINK "C:/Users/Administrator/AppData/Local/youdao/dict/Application/8.9.9.0/resultui/html/index.html" \l "/javascript:;"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t>arthrodyni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instrText xml:space="preserve"> HYPERLINK "C:/Users/Administrator/AppData/Local/youdao/dict/Application/8.9.9.0/resultui/html/index.html" \l "/javascript:;"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t>arthriti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, 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ever（≥38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℃）and weight loss(≥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 K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g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BVA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Birmingham Vasculitis Activity Sco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(range 0–63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AdvP47DFC8" w:cs="Times New Roman"/>
          <w:color w:val="000000"/>
          <w:kern w:val="0"/>
          <w:sz w:val="24"/>
          <w:szCs w:val="24"/>
          <w:lang w:val="en-US" w:eastAsia="zh-CN" w:bidi="ar"/>
        </w:rPr>
        <w:t>IQ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interquartile rang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ind w:left="-1459" w:leftChars="-695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u w:val="none"/>
          <w:shd w:val="clear" w:fill="FFFFFF"/>
          <w:lang w:val="en-US"/>
        </w:rPr>
      </w:pPr>
    </w:p>
    <w:bookmarkEnd w:id="0"/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7DFC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C05B57"/>
    <w:rsid w:val="02883F6B"/>
    <w:rsid w:val="04760430"/>
    <w:rsid w:val="0E5055E0"/>
    <w:rsid w:val="15FC1526"/>
    <w:rsid w:val="29143824"/>
    <w:rsid w:val="2AC05B57"/>
    <w:rsid w:val="2DA14A47"/>
    <w:rsid w:val="3BD37B92"/>
    <w:rsid w:val="440D2EBD"/>
    <w:rsid w:val="53417424"/>
    <w:rsid w:val="5BB71BB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09:29:00Z</dcterms:created>
  <dc:creator>Wu.XQ</dc:creator>
  <cp:lastModifiedBy>wuxueqin</cp:lastModifiedBy>
  <dcterms:modified xsi:type="dcterms:W3CDTF">2022-01-03T07:2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09D792892364341A9F9378370F0602A</vt:lpwstr>
  </property>
</Properties>
</file>